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71450" w14:textId="77777777" w:rsidR="00CE7DA3" w:rsidRPr="00656620" w:rsidRDefault="00372F5C" w:rsidP="008460C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656620">
        <w:rPr>
          <w:rFonts w:ascii="Times New Roman" w:hAnsi="Times New Roman" w:cs="Times New Roman"/>
          <w:b/>
          <w:sz w:val="24"/>
        </w:rPr>
        <w:t>Supplementary Materials</w:t>
      </w:r>
    </w:p>
    <w:p w14:paraId="7E830671" w14:textId="77777777" w:rsidR="00372F5C" w:rsidRPr="00CE7DA3" w:rsidRDefault="00372F5C" w:rsidP="008460C3">
      <w:pPr>
        <w:spacing w:line="240" w:lineRule="auto"/>
        <w:rPr>
          <w:rFonts w:ascii="Times New Roman" w:hAnsi="Times New Roman" w:cs="Times New Roman"/>
          <w:sz w:val="24"/>
        </w:rPr>
      </w:pPr>
    </w:p>
    <w:p w14:paraId="039B24E6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szCs w:val="22"/>
        </w:rPr>
      </w:pP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An evaluation of the air quality warning system for vulnerable and s</w:t>
      </w:r>
      <w:r w:rsidR="002022BD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 xml:space="preserve">usceptible individuals in </w:t>
      </w: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Korea: an interrupted time series analysis</w:t>
      </w:r>
    </w:p>
    <w:p w14:paraId="71E34B2B" w14:textId="77777777" w:rsidR="00FA0FA0" w:rsidRPr="00FA0FA0" w:rsidRDefault="00FA0FA0" w:rsidP="00FA0FA0">
      <w:pPr>
        <w:pStyle w:val="a9"/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37C792A1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YouHyu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Par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Koo Jun Hyu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Hoyeo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Jeo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Ji Ye Ju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3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Changsoo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Kim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4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Dae</w:t>
      </w:r>
      <w:r w:rsidRPr="00FA0FA0">
        <w:rPr>
          <w:rFonts w:ascii="Times New Roman" w:eastAsia="함초롬바탕" w:hAnsi="Times New Roman"/>
          <w:b/>
          <w:bCs/>
          <w:szCs w:val="22"/>
        </w:rPr>
        <w:t xml:space="preserve"> Ryong Kang</w:t>
      </w:r>
      <w:r w:rsidRPr="00FA0FA0">
        <w:rPr>
          <w:rFonts w:ascii="Times New Roman" w:eastAsia="함초롬바탕" w:hAnsi="Times New Roman"/>
          <w:b/>
          <w:bCs/>
          <w:szCs w:val="22"/>
          <w:vertAlign w:val="superscript"/>
        </w:rPr>
        <w:t>2,5</w:t>
      </w:r>
    </w:p>
    <w:p w14:paraId="7E50F470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</w:p>
    <w:p w14:paraId="02BE779C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1</w:t>
      </w:r>
      <w:bookmarkStart w:id="0" w:name="_Hlk106276152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Biostatistics, Graduate School of Yonsei University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</w:t>
      </w:r>
    </w:p>
    <w:bookmarkEnd w:id="0"/>
    <w:p w14:paraId="5FFF4628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2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National Health Big Data Clinical Research Institute, Yonsei University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Industry-Academic Cooperation Foundation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5F3345F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3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ivision of Pulmonary and Critical Care Medicine, Department of Internal Medicine, Severance Hospital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</w:p>
    <w:p w14:paraId="4D1133D5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4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ventive Medicine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 xml:space="preserve"> </w:t>
      </w:r>
    </w:p>
    <w:p w14:paraId="27FE574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5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cision Medicine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College of Medicine, Yonsei University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63683EE0" w14:textId="77777777" w:rsidR="0034630E" w:rsidRDefault="0034630E" w:rsidP="00B83F7C">
      <w:pPr>
        <w:rPr>
          <w:rFonts w:ascii="Times New Roman" w:hAnsi="Times New Roman" w:cs="Times New Roman"/>
          <w:bCs/>
          <w:noProof/>
          <w:sz w:val="24"/>
          <w:szCs w:val="24"/>
        </w:rPr>
        <w:sectPr w:rsidR="0034630E" w:rsidSect="00B83F7C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63FE5CEA" w14:textId="77777777" w:rsidR="00B83F7C" w:rsidRPr="00EA66A3" w:rsidRDefault="00B83F7C" w:rsidP="00B83F7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C0793B" wp14:editId="52F7C30C">
            <wp:extent cx="9777730" cy="51625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42"/>
                    <a:stretch/>
                  </pic:blipFill>
                  <pic:spPr bwMode="auto">
                    <a:xfrm>
                      <a:off x="0" y="0"/>
                      <a:ext cx="9777730" cy="5162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3F77D1" w14:textId="77777777" w:rsidR="00B83F7C" w:rsidRPr="005252BD" w:rsidRDefault="00B83F7C" w:rsidP="00B83F7C">
      <w:pPr>
        <w:jc w:val="center"/>
        <w:rPr>
          <w:rFonts w:ascii="Times New Roman" w:hAnsi="Times New Roman" w:cs="Times New Roman"/>
          <w:noProof/>
          <w:sz w:val="22"/>
        </w:rPr>
      </w:pPr>
      <w:r w:rsidRPr="005252BD">
        <w:rPr>
          <w:rFonts w:ascii="Times New Roman" w:hAnsi="Times New Roman" w:cs="Times New Roman"/>
          <w:b/>
          <w:bCs/>
          <w:noProof/>
          <w:sz w:val="22"/>
        </w:rPr>
        <w:t>Supplementary Material</w:t>
      </w:r>
      <w:r w:rsidR="005252BD">
        <w:rPr>
          <w:rFonts w:ascii="Times New Roman" w:hAnsi="Times New Roman" w:cs="Times New Roman"/>
          <w:b/>
          <w:bCs/>
          <w:noProof/>
          <w:sz w:val="22"/>
        </w:rPr>
        <w:t xml:space="preserve"> 3</w:t>
      </w:r>
      <w:r w:rsidRPr="005252BD">
        <w:rPr>
          <w:rFonts w:ascii="Times New Roman" w:hAnsi="Times New Roman" w:cs="Times New Roman"/>
          <w:b/>
          <w:bCs/>
          <w:noProof/>
          <w:sz w:val="22"/>
        </w:rPr>
        <w:t xml:space="preserve">. </w:t>
      </w:r>
      <w:r w:rsidRPr="005252BD">
        <w:rPr>
          <w:rFonts w:ascii="Times New Roman" w:hAnsi="Times New Roman" w:cs="Times New Roman"/>
          <w:bCs/>
          <w:noProof/>
          <w:sz w:val="22"/>
        </w:rPr>
        <w:t>Time series plot of monthly mean, age standardized emergency hospital admissions for environmental diseases</w:t>
      </w:r>
    </w:p>
    <w:p w14:paraId="0DE45B9B" w14:textId="77777777" w:rsidR="00B83F7C" w:rsidRPr="005252BD" w:rsidRDefault="00B83F7C" w:rsidP="00B83F7C">
      <w:pPr>
        <w:jc w:val="center"/>
        <w:rPr>
          <w:rFonts w:ascii="Times New Roman" w:hAnsi="Times New Roman" w:cs="Times New Roman"/>
          <w:bCs/>
          <w:noProof/>
          <w:sz w:val="22"/>
        </w:rPr>
      </w:pPr>
      <w:r w:rsidRPr="005252BD">
        <w:rPr>
          <w:rFonts w:ascii="Times New Roman" w:hAnsi="Times New Roman" w:cs="Times New Roman"/>
          <w:bCs/>
          <w:noProof/>
          <w:sz w:val="22"/>
        </w:rPr>
        <w:t>by age in Korea during 2010–2019.</w:t>
      </w:r>
    </w:p>
    <w:sectPr w:rsidR="00B83F7C" w:rsidRPr="005252BD" w:rsidSect="00B83F7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A081D" w14:textId="77777777" w:rsidR="00B1061F" w:rsidRDefault="00B1061F" w:rsidP="00391BEA">
      <w:pPr>
        <w:spacing w:after="0" w:line="240" w:lineRule="auto"/>
      </w:pPr>
      <w:r>
        <w:separator/>
      </w:r>
    </w:p>
  </w:endnote>
  <w:endnote w:type="continuationSeparator" w:id="0">
    <w:p w14:paraId="30E17C04" w14:textId="77777777" w:rsidR="00B1061F" w:rsidRDefault="00B1061F" w:rsidP="00391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AA6CE" w14:textId="77777777" w:rsidR="00B1061F" w:rsidRDefault="00B1061F" w:rsidP="00391BEA">
      <w:pPr>
        <w:spacing w:after="0" w:line="240" w:lineRule="auto"/>
      </w:pPr>
      <w:r>
        <w:separator/>
      </w:r>
    </w:p>
  </w:footnote>
  <w:footnote w:type="continuationSeparator" w:id="0">
    <w:p w14:paraId="19FE67C1" w14:textId="77777777" w:rsidR="00B1061F" w:rsidRDefault="00B1061F" w:rsidP="00391B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90BAF"/>
    <w:multiLevelType w:val="hybridMultilevel"/>
    <w:tmpl w:val="2DA09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734895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D64"/>
    <w:rsid w:val="00002D64"/>
    <w:rsid w:val="000031EF"/>
    <w:rsid w:val="00004DDF"/>
    <w:rsid w:val="00016AC1"/>
    <w:rsid w:val="00053B82"/>
    <w:rsid w:val="00097EAC"/>
    <w:rsid w:val="00117696"/>
    <w:rsid w:val="00131BE6"/>
    <w:rsid w:val="0013795C"/>
    <w:rsid w:val="00144581"/>
    <w:rsid w:val="001752B4"/>
    <w:rsid w:val="001B1FA9"/>
    <w:rsid w:val="001B6574"/>
    <w:rsid w:val="001D5EE4"/>
    <w:rsid w:val="002022BD"/>
    <w:rsid w:val="00260468"/>
    <w:rsid w:val="00262763"/>
    <w:rsid w:val="0026573A"/>
    <w:rsid w:val="0029303E"/>
    <w:rsid w:val="00296249"/>
    <w:rsid w:val="002C2E5A"/>
    <w:rsid w:val="00323405"/>
    <w:rsid w:val="0034630E"/>
    <w:rsid w:val="00372F5C"/>
    <w:rsid w:val="00373167"/>
    <w:rsid w:val="00391BEA"/>
    <w:rsid w:val="0039750F"/>
    <w:rsid w:val="00403117"/>
    <w:rsid w:val="00411325"/>
    <w:rsid w:val="00414D03"/>
    <w:rsid w:val="00422F48"/>
    <w:rsid w:val="00437E01"/>
    <w:rsid w:val="0048687B"/>
    <w:rsid w:val="004A0260"/>
    <w:rsid w:val="004A45E1"/>
    <w:rsid w:val="004E5860"/>
    <w:rsid w:val="004F6459"/>
    <w:rsid w:val="004F7A7F"/>
    <w:rsid w:val="00520DD4"/>
    <w:rsid w:val="005252BD"/>
    <w:rsid w:val="005255C3"/>
    <w:rsid w:val="00531B8D"/>
    <w:rsid w:val="00584D8E"/>
    <w:rsid w:val="005949F1"/>
    <w:rsid w:val="00656620"/>
    <w:rsid w:val="00673D58"/>
    <w:rsid w:val="0067531C"/>
    <w:rsid w:val="006B3B9E"/>
    <w:rsid w:val="006B5EDC"/>
    <w:rsid w:val="006C628D"/>
    <w:rsid w:val="006D0D7B"/>
    <w:rsid w:val="007239B7"/>
    <w:rsid w:val="00727D7B"/>
    <w:rsid w:val="007347D9"/>
    <w:rsid w:val="00764B4D"/>
    <w:rsid w:val="00777006"/>
    <w:rsid w:val="0078028C"/>
    <w:rsid w:val="00781D2A"/>
    <w:rsid w:val="00781D7A"/>
    <w:rsid w:val="00784B67"/>
    <w:rsid w:val="00790625"/>
    <w:rsid w:val="007C0F17"/>
    <w:rsid w:val="008009D3"/>
    <w:rsid w:val="008029D6"/>
    <w:rsid w:val="00816729"/>
    <w:rsid w:val="008251FA"/>
    <w:rsid w:val="00830E98"/>
    <w:rsid w:val="008460C3"/>
    <w:rsid w:val="00854E5A"/>
    <w:rsid w:val="008B6D91"/>
    <w:rsid w:val="008F51D6"/>
    <w:rsid w:val="00941C84"/>
    <w:rsid w:val="009D3654"/>
    <w:rsid w:val="009D4FCA"/>
    <w:rsid w:val="009E36B5"/>
    <w:rsid w:val="009E51BF"/>
    <w:rsid w:val="00A03156"/>
    <w:rsid w:val="00A037AA"/>
    <w:rsid w:val="00A35A40"/>
    <w:rsid w:val="00A74E81"/>
    <w:rsid w:val="00A75A73"/>
    <w:rsid w:val="00B1061F"/>
    <w:rsid w:val="00B12394"/>
    <w:rsid w:val="00B12FD5"/>
    <w:rsid w:val="00B3219E"/>
    <w:rsid w:val="00B651F2"/>
    <w:rsid w:val="00B73F8E"/>
    <w:rsid w:val="00B83F7C"/>
    <w:rsid w:val="00B86597"/>
    <w:rsid w:val="00BB2789"/>
    <w:rsid w:val="00C14FD1"/>
    <w:rsid w:val="00C469B2"/>
    <w:rsid w:val="00C560F1"/>
    <w:rsid w:val="00C57059"/>
    <w:rsid w:val="00C87ADF"/>
    <w:rsid w:val="00C87E9F"/>
    <w:rsid w:val="00C95A5A"/>
    <w:rsid w:val="00CB4B59"/>
    <w:rsid w:val="00CE7DA3"/>
    <w:rsid w:val="00CF5DFE"/>
    <w:rsid w:val="00D043DE"/>
    <w:rsid w:val="00D207AA"/>
    <w:rsid w:val="00D33147"/>
    <w:rsid w:val="00D5134E"/>
    <w:rsid w:val="00D5488C"/>
    <w:rsid w:val="00D748C5"/>
    <w:rsid w:val="00D80CBE"/>
    <w:rsid w:val="00DB563B"/>
    <w:rsid w:val="00DE1F86"/>
    <w:rsid w:val="00DE6A86"/>
    <w:rsid w:val="00E57B6A"/>
    <w:rsid w:val="00E8542C"/>
    <w:rsid w:val="00EA475B"/>
    <w:rsid w:val="00EA66A3"/>
    <w:rsid w:val="00EB46C8"/>
    <w:rsid w:val="00F028CD"/>
    <w:rsid w:val="00F20C21"/>
    <w:rsid w:val="00F866A2"/>
    <w:rsid w:val="00F86CB5"/>
    <w:rsid w:val="00FA0FA0"/>
    <w:rsid w:val="00FA3E7D"/>
    <w:rsid w:val="00FB1011"/>
    <w:rsid w:val="00FB140B"/>
    <w:rsid w:val="00FB1816"/>
    <w:rsid w:val="00FC710D"/>
    <w:rsid w:val="00FE1275"/>
    <w:rsid w:val="00FE6651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77F82"/>
  <w15:chartTrackingRefBased/>
  <w15:docId w15:val="{4CA6EF85-BD2B-40AC-86F6-391176DAD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E51BF"/>
    <w:rPr>
      <w:b/>
      <w:bCs/>
      <w:szCs w:val="20"/>
    </w:rPr>
  </w:style>
  <w:style w:type="paragraph" w:styleId="a4">
    <w:name w:val="Normal (Web)"/>
    <w:basedOn w:val="a"/>
    <w:uiPriority w:val="99"/>
    <w:semiHidden/>
    <w:unhideWhenUsed/>
    <w:rsid w:val="00CF5D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1BEA"/>
  </w:style>
  <w:style w:type="paragraph" w:styleId="a6">
    <w:name w:val="footer"/>
    <w:basedOn w:val="a"/>
    <w:link w:val="Char0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1BEA"/>
  </w:style>
  <w:style w:type="paragraph" w:styleId="a7">
    <w:name w:val="Balloon Text"/>
    <w:basedOn w:val="a"/>
    <w:link w:val="Char1"/>
    <w:uiPriority w:val="99"/>
    <w:semiHidden/>
    <w:unhideWhenUsed/>
    <w:rsid w:val="00E854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8542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8460C3"/>
    <w:pPr>
      <w:widowControl/>
      <w:wordWrap/>
      <w:autoSpaceDE/>
      <w:autoSpaceDN/>
      <w:spacing w:line="256" w:lineRule="auto"/>
      <w:ind w:left="720"/>
      <w:contextualSpacing/>
      <w:jc w:val="left"/>
    </w:pPr>
    <w:rPr>
      <w:kern w:val="0"/>
      <w:sz w:val="22"/>
      <w:lang w:eastAsia="en-US"/>
    </w:rPr>
  </w:style>
  <w:style w:type="paragraph" w:customStyle="1" w:styleId="a9">
    <w:name w:val="바탕글"/>
    <w:basedOn w:val="a"/>
    <w:rsid w:val="008460C3"/>
    <w:pPr>
      <w:spacing w:after="0" w:line="384" w:lineRule="auto"/>
      <w:ind w:firstLine="720"/>
      <w:textAlignment w:val="baseline"/>
    </w:pPr>
    <w:rPr>
      <w:rFonts w:ascii="함초롬바탕" w:eastAsia="굴림" w:hAnsi="굴림" w:cs="굴림"/>
      <w:color w:val="000000"/>
      <w:kern w:val="0"/>
      <w:sz w:val="22"/>
      <w:szCs w:val="20"/>
    </w:rPr>
  </w:style>
  <w:style w:type="character" w:styleId="aa">
    <w:name w:val="annotation reference"/>
    <w:basedOn w:val="a0"/>
    <w:uiPriority w:val="99"/>
    <w:semiHidden/>
    <w:unhideWhenUsed/>
    <w:rsid w:val="008460C3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8460C3"/>
    <w:pPr>
      <w:spacing w:line="480" w:lineRule="auto"/>
      <w:ind w:firstLine="720"/>
      <w:jc w:val="left"/>
    </w:pPr>
    <w:rPr>
      <w:rFonts w:ascii="Times New Roman" w:hAnsi="Times New Roman"/>
      <w:sz w:val="22"/>
    </w:rPr>
  </w:style>
  <w:style w:type="character" w:customStyle="1" w:styleId="Char2">
    <w:name w:val="메모 텍스트 Char"/>
    <w:basedOn w:val="a0"/>
    <w:link w:val="ab"/>
    <w:uiPriority w:val="99"/>
    <w:rsid w:val="008460C3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K</dc:creator>
  <cp:keywords/>
  <dc:description/>
  <cp:lastModifiedBy>이제인</cp:lastModifiedBy>
  <cp:revision>2</cp:revision>
  <cp:lastPrinted>2022-06-17T02:14:00Z</cp:lastPrinted>
  <dcterms:created xsi:type="dcterms:W3CDTF">2023-05-17T04:35:00Z</dcterms:created>
  <dcterms:modified xsi:type="dcterms:W3CDTF">2023-05-17T04:35:00Z</dcterms:modified>
</cp:coreProperties>
</file>